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/>
        </w:rPr>
        <w:t>FIGURE LEGEND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Table S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The expression of DDX17 in the clinical samples from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TCG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databas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he mRNA expression level of DDX17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in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594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LUAD patients and the corresponding clinical information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were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obtained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from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TCGA database on April 1, 2021 (cohort 1)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1 Survival analysis of DDX17 in LUAD patient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, Kaplan-Meier plotter analysis of the correlation between DDX17 level with overall survive in LUAD patients (https://kmplot.com/analysis/, n=513)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, Survival analysis was conducted between LUAD patients with expression levels of DDX17 i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cohort 1(obtained from TCGA database, n = 594)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, Univariate and multivariate analyses incohort 1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DDX17 promotes LUAD cell growth and invasion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</w:rPr>
        <w:t>in vitro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Cell migration (A) and invasion (B) abilities analyzed by transwell assays in DDX17-knockdown H1299 and A549 cells as indicated. Transwell migration (C) and invasion (D) assays were performed in H1299-Luc and A549-Luc with stable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  <w:t>DDX17 overexpression, or control cell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scale bar = 100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μ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m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3 Quantification of sequence data and GO enrichment analysi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Density distribution Rpkm values. Densities were calculated using log</w:t>
      </w:r>
      <w:r>
        <w:rPr>
          <w:rFonts w:eastAsia="宋体" w:cs="Times New Roman" w:ascii="Times New Roman" w:hAnsi="Times New Roman"/>
          <w:kern w:val="0"/>
          <w:sz w:val="24"/>
          <w:szCs w:val="24"/>
          <w:vertAlign w:val="subscript"/>
        </w:rPr>
        <w:t>10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Rpkm values based on non-normalized reads. (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Green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: shDDX17#2 cells; red: shCtrl cells</w:t>
      </w:r>
      <w:bookmarkStart w:id="0" w:name="OLE_LINK43"/>
      <w:r>
        <w:rPr>
          <w:rFonts w:eastAsia="宋体" w:cs="Times New Roman" w:ascii="Times New Roman" w:hAnsi="Times New Roman"/>
          <w:kern w:val="0"/>
          <w:sz w:val="24"/>
          <w:szCs w:val="24"/>
        </w:rPr>
        <w:t>; Rpkm</w:t>
      </w:r>
      <w:bookmarkEnd w:id="0"/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: Reads Per Kilo bases per Million reads.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FANse3 ultra-high precision sequence alignment algorithm was used to compare the reads sequenced from each sample with the reference sequence (GCF_000001405.39_GRCH38.p13_RNA).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C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earson's correlation coefficient of RNA samples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the functions of DEGs were predicted by analysis of GO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by DAVID (</w:t>
      </w:r>
      <w:hyperlink r:id="rId2">
        <w:r>
          <w:rPr>
            <w:rStyle w:val="InternetLink"/>
            <w:rFonts w:eastAsia="宋体" w:cs="Times New Roman" w:ascii="Times New Roman" w:hAnsi="Times New Roman"/>
            <w:kern w:val="0"/>
            <w:sz w:val="24"/>
            <w:szCs w:val="24"/>
          </w:rPr>
          <w:t>https://david.ncifcrf.gov/</w:t>
        </w:r>
      </w:hyperlink>
      <w:r>
        <w:rPr>
          <w:rFonts w:eastAsia="宋体" w:cs="Times New Roman" w:ascii="Times New Roman" w:hAnsi="Times New Roman"/>
          <w:kern w:val="0"/>
          <w:sz w:val="24"/>
          <w:szCs w:val="24"/>
        </w:rPr>
        <w:t>).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bookmarkStart w:id="1" w:name="OLE_LINK1"/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4</w:t>
      </w:r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8"/>
          <w:szCs w:val="28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</w:rPr>
        <w:t>DDX17 knockdown did not seem to affect the rate of decay of MAGEA6 or MYL9 mRNA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</w:rPr>
        <w:t>DDX17 silencing or their control cells were treated with actinomycin D (2.5</w:t>
      </w:r>
      <w:r>
        <w:rPr>
          <w:rFonts w:eastAsia="宋体" w:cs="Times New Roman" w:ascii="Times New Roman" w:hAnsi="Times New Roman"/>
          <w:b w:val="false"/>
          <w:i w:val="false"/>
          <w:kern w:val="0"/>
          <w:sz w:val="24"/>
          <w:szCs w:val="24"/>
          <w:lang w:eastAsia="zh-CN"/>
        </w:rPr>
        <w:t>μ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g/ml) for the indicated times. MAGEA6 and MYL9 mRNA levels were measured by qPCR.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Fi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5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3-methyladenine (3-MA)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could partiall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store the colony-forming capacity of DDX17-deficient cell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 w:before="156" w:after="156"/>
        <w:textAlignment w:val="auto"/>
        <w:rPr/>
      </w:pPr>
      <w:r>
        <w:rPr>
          <w:rFonts w:eastAsia="宋体" w:cs="Times New Roman" w:ascii="Times New Roman" w:hAnsi="Times New Roman"/>
          <w:kern w:val="0"/>
          <w:sz w:val="24"/>
          <w:szCs w:val="24"/>
        </w:rPr>
        <w:t>Clone formation assays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were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 xml:space="preserve">performed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in DDX17 silencing and their control H1299 cells (top) treated with or without 3-MA (1mM), and A549 cells (bottom) treated with or without 3-MA (0.25mM)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2" w:before="280" w:after="290"/>
      <w:jc w:val="center"/>
      <w:outlineLvl w:val="4"/>
    </w:pPr>
    <w:rPr>
      <w:rFonts w:ascii="Times New Roman" w:hAnsi="Times New Roman" w:eastAsia="宋体" w:cs="Times New Roman"/>
      <w:b/>
      <w:sz w:val="24"/>
      <w:szCs w:val="21"/>
    </w:rPr>
  </w:style>
  <w:style w:type="character" w:styleId="Style13">
    <w:name w:val="默认段落字体"/>
    <w:qFormat/>
    <w:rPr/>
  </w:style>
  <w:style w:type="character" w:styleId="1">
    <w:name w:val="样式1 字符"/>
    <w:qFormat/>
    <w:rPr>
      <w:rFonts w:ascii="Times New Roman" w:hAnsi="Times New Roman" w:eastAsia="宋体" w:cs="Times New Roman"/>
      <w:kern w:val="2"/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样式5"/>
    <w:basedOn w:val="Normal"/>
    <w:qFormat/>
    <w:pPr/>
    <w:rPr>
      <w:rFonts w:ascii="Times New Roman" w:hAnsi="Times New Roman" w:eastAsia="宋体" w:cs="Times New Roman"/>
      <w:szCs w:val="21"/>
    </w:rPr>
  </w:style>
  <w:style w:type="paragraph" w:styleId="3">
    <w:name w:val="样式3"/>
    <w:basedOn w:val="Normal"/>
    <w:qFormat/>
    <w:pPr>
      <w:ind w:firstLine="420"/>
      <w:jc w:val="left"/>
    </w:pPr>
    <w:rPr>
      <w:rFonts w:ascii="Times New Roman" w:hAnsi="Times New Roman" w:eastAsia="仿宋" w:cs="Times New Roman"/>
      <w:sz w:val="24"/>
    </w:rPr>
  </w:style>
  <w:style w:type="paragraph" w:styleId="7">
    <w:name w:val="样式7"/>
    <w:basedOn w:val="Normal"/>
    <w:qFormat/>
    <w:pPr/>
    <w:rPr>
      <w:rFonts w:ascii="Times New Roman" w:hAnsi="Times New Roman" w:eastAsia="宋体" w:cs="Times New Roman"/>
      <w:szCs w:val="21"/>
    </w:rPr>
  </w:style>
  <w:style w:type="paragraph" w:styleId="11">
    <w:name w:val="样式1"/>
    <w:basedOn w:val="Normal"/>
    <w:qFormat/>
    <w:pPr>
      <w:widowControl/>
      <w:spacing w:lineRule="auto" w:line="360" w:before="50" w:after="50"/>
      <w:ind w:left="141" w:firstLine="480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6">
    <w:name w:val="样式6"/>
    <w:basedOn w:val="Normal"/>
    <w:qFormat/>
    <w:pPr/>
    <w:rPr>
      <w:rFonts w:ascii="Times New Roman" w:hAnsi="Times New Roman" w:eastAsia="宋体" w:cs="Times New Roman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vid.ncifcrf.gov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01:52:00Z</dcterms:created>
  <dc:creator>41304</dc:creator>
  <dc:description/>
  <dc:language>en-US</dc:language>
  <cp:lastModifiedBy>一会儿</cp:lastModifiedBy>
  <dcterms:modified xsi:type="dcterms:W3CDTF">2022-10-08T09:08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